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1A97" w:rsidRDefault="00E72215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8"/>
          <w:szCs w:val="28"/>
        </w:rPr>
        <w:t xml:space="preserve">Figure </w:t>
      </w:r>
      <w:r w:rsidR="00901A97">
        <w:rPr>
          <w:rFonts w:ascii="Times New Roman" w:eastAsia="Times New Roman" w:hAnsi="Times New Roman" w:cs="Times New Roman"/>
          <w:sz w:val="28"/>
          <w:szCs w:val="28"/>
        </w:rPr>
        <w:t xml:space="preserve"> S5</w:t>
      </w:r>
      <w:r>
        <w:rPr>
          <w:rFonts w:ascii="Times New Roman" w:eastAsia="Times New Roman" w:hAnsi="Times New Roman" w:cs="Times New Roman"/>
          <w:sz w:val="28"/>
          <w:szCs w:val="28"/>
        </w:rPr>
        <w:t>.</w:t>
      </w:r>
    </w:p>
    <w:p w:rsidR="00901A97" w:rsidRPr="006E6E2C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8"/>
          <w:szCs w:val="28"/>
        </w:rPr>
      </w:pP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b/>
          <w:sz w:val="24"/>
          <w:szCs w:val="24"/>
        </w:rPr>
        <w:t xml:space="preserve">     </w:t>
      </w:r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M  T  A  N  R  L  T  E</w:t>
      </w:r>
      <w:r w:rsidRPr="00586580">
        <w:rPr>
          <w:rFonts w:ascii="Courier New" w:eastAsia="Times New Roman" w:hAnsi="Courier New" w:cs="Courier New"/>
          <w:sz w:val="24"/>
          <w:szCs w:val="24"/>
        </w:rPr>
        <w:t xml:space="preserve">  R  K  N  *  W  I  C  Q  K  T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T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S     F1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*  L  R  T  G  L  R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R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G  R  T  S  G  F  A  K  R  L  P  L    F2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 D  C  E  P  A  Y  G  </w:t>
      </w:r>
      <w:r w:rsidRPr="00586580">
        <w:rPr>
          <w:rFonts w:ascii="Courier New" w:eastAsia="Times New Roman" w:hAnsi="Courier New" w:cs="Courier New"/>
          <w:color w:val="000000" w:themeColor="text1"/>
          <w:sz w:val="24"/>
          <w:szCs w:val="24"/>
        </w:rPr>
        <w:t>E</w:t>
      </w:r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E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E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L  V  D  L  P  K  D  Y  L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L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 F3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>1    ATGACTGCGAACCGGCTTACGGAG</w:t>
      </w:r>
      <w:r w:rsidRPr="00586580">
        <w:rPr>
          <w:rFonts w:ascii="Courier New" w:eastAsia="Times New Roman" w:hAnsi="Courier New" w:cs="Courier New"/>
          <w:sz w:val="24"/>
          <w:szCs w:val="24"/>
          <w:highlight w:val="cyan"/>
        </w:rPr>
        <w:t>AG</w:t>
      </w:r>
      <w:r w:rsidRPr="00586580">
        <w:rPr>
          <w:rFonts w:ascii="Courier New" w:eastAsia="Times New Roman" w:hAnsi="Courier New" w:cs="Courier New"/>
          <w:sz w:val="24"/>
          <w:szCs w:val="24"/>
        </w:rPr>
        <w:t>GAAGAACTAGTGGATTTGCCAAAAGACTACCTCT 60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                       </w:t>
      </w:r>
      <w:r w:rsidRPr="00586580">
        <w:rPr>
          <w:rFonts w:ascii="Courier New" w:eastAsia="Times New Roman" w:hAnsi="Courier New" w:cs="Courier New"/>
          <w:b/>
          <w:sz w:val="24"/>
          <w:szCs w:val="24"/>
        </w:rPr>
        <w:t>▲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*  V  R  V  K  M  R  G  T  V  M  E  R  E  S  I  R  T  F  W     F1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E  *  E  *  R  *  G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G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R  *  W  R  E  K  A  S  E  P  S  G    F2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 </w:t>
      </w:r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S  E  S  E  D  E  G  D  G  D  G  E  R  K  H  Q  N  L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L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E</w:t>
      </w: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F3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>61   TGAGTGAGAGTGAAGATGAGGGGGACGGTGATGGAGAGAGAAAGCATCAGAACCTTCTGG 120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K  Q  S  V  P  L  M  E  R  I  G  R  S  W  L  R  G  P  R  L     F1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S  N  Q  F  P  *  W  K  E  *  A  E  V  G  *  E  V  R  G  *    F2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 </w:t>
      </w:r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A  I  S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S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L  D  G  K  N  R  Q  K  L  A  E  R  S  E  A  S</w:t>
      </w: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F3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586580">
        <w:rPr>
          <w:rFonts w:ascii="Courier New" w:eastAsia="Times New Roman" w:hAnsi="Courier New" w:cs="Courier New"/>
          <w:sz w:val="24"/>
          <w:szCs w:val="24"/>
        </w:rPr>
        <w:t>121  AAGCAATCAGTTCCCTTGATGGAAAGAATAGGCAGAAGTTGGCTGAGAGGTCCGAGGCTA</w:t>
      </w:r>
      <w:proofErr w:type="gram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180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V  *  R  Y  Q  S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S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M  S  V  L  K  D  Q  E  K  S  W  S  L     F1</w:t>
      </w:r>
    </w:p>
    <w:p w:rsidR="00901A97" w:rsidRPr="00586580" w:rsidRDefault="00901A97" w:rsidP="00901A97">
      <w:pPr>
        <w:tabs>
          <w:tab w:val="left" w:pos="630"/>
          <w:tab w:val="left" w:pos="72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S  E  G  I  R  V  Q  C  Q  F  *  R  I  R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R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K  A  G  P  C    F2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 </w:t>
      </w:r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L  K  V  S  E  F  N  V  S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S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E  G  S  G  E  K  L  V  L  A</w:t>
      </w: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F3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586580">
        <w:rPr>
          <w:rFonts w:ascii="Courier New" w:eastAsia="Times New Roman" w:hAnsi="Courier New" w:cs="Courier New"/>
          <w:sz w:val="24"/>
          <w:szCs w:val="24"/>
        </w:rPr>
        <w:t>181  GTCTGAAGGTATCAGAGTTCAATGTCAGTTCTGAAGGATCAGGAGAAAAGCTGGTCCTTG</w:t>
      </w:r>
      <w:proofErr w:type="gram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240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Q  I  C  L  S  L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L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K  L  H  L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L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W  L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L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*  K  S  N  *     F1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R  S  A  *  A  C  *  N  F  I  F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F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G  Y  C  E  K  A  T  E    F2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 </w:t>
      </w:r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D  L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L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E  P  V  K  T  S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S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S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L  A  T  V  K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K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Q  L  N</w:t>
      </w: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F3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586580">
        <w:rPr>
          <w:rFonts w:ascii="Courier New" w:eastAsia="Times New Roman" w:hAnsi="Courier New" w:cs="Courier New"/>
          <w:sz w:val="24"/>
          <w:szCs w:val="24"/>
        </w:rPr>
        <w:t>241  CAGATCTGCTTGAGCCTGTTAAAACTTCATCTTCTTTGGCTACTGTGAAAAAGCAACTGA</w:t>
      </w:r>
      <w:proofErr w:type="gram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300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I  E  S  N  Q  R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R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P  *  S  Y  L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L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T  K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K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R  L  N  G     F1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*  S  Q  I  K  E  D  R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R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V  T  S  *  Q  R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R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D  *  T  D    F2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 </w:t>
      </w:r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R  V  K  S  K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K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T  V  E  L  P  L  N  K  E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E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I  E  R  I</w:t>
      </w: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F3 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586580">
        <w:rPr>
          <w:rFonts w:ascii="Courier New" w:eastAsia="Times New Roman" w:hAnsi="Courier New" w:cs="Courier New"/>
          <w:sz w:val="24"/>
          <w:szCs w:val="24"/>
        </w:rPr>
        <w:t>301  ATAGAGTCAAATCAAAGAAGACCGTAGAGTTACCTCTTAACAAAGAAGAGATTGAACGGA</w:t>
      </w:r>
      <w:proofErr w:type="gram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360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S  T  E  K  *  H  S  I  K  P  H  K  S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S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P  N  G  T  L  S     F1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P  Q  R  S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S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I  Q  *  N  L  T  S  P  L  Q  M  G  P  Y  R    F2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 </w:t>
      </w:r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H  R  E  V  A  F  N  K  T  S  Q  V  L  S  K  W  D  P  I  V</w:t>
      </w: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F3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586580">
        <w:rPr>
          <w:rFonts w:ascii="Courier New" w:eastAsia="Times New Roman" w:hAnsi="Courier New" w:cs="Courier New"/>
          <w:sz w:val="24"/>
          <w:szCs w:val="24"/>
        </w:rPr>
        <w:t>361  TCCACAGAGAAGTAGCATTCAATAAAACCTCACAAGTCCTCTCCAAATGGGACCCTATCG</w:t>
      </w:r>
      <w:proofErr w:type="gram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420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S  *  R  T  D  R  Q  S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S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W  F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F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S  W  R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R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R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S  Q  S     F1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P  K  E  P  T  G  R  A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A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G  F  S  P  G  E  G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G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A  N  H    F2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 </w:t>
      </w:r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L  K  N  R  Q  A  E  Q  L  V  F  L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L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E  K  E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E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P  I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I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 F3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586580">
        <w:rPr>
          <w:rFonts w:ascii="Courier New" w:eastAsia="Times New Roman" w:hAnsi="Courier New" w:cs="Courier New"/>
          <w:sz w:val="24"/>
          <w:szCs w:val="24"/>
        </w:rPr>
        <w:t>421  TCCTAAAGAACCGACAGGCAGAGCAGCTGGTTTTTCTCCTGGAGAAGGAGGAGCCAATCA</w:t>
      </w:r>
      <w:proofErr w:type="gram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480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L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L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P  L  N  M  C  S  V  A  G  R  Q  E  L  P  W  S  K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K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F1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C  S  H  *  T  C  A  Q  *  L  E  G  K  N  S  P  G  A  R  N    F2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 </w:t>
      </w:r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A  P  I  E  H  V  L  S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S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W  K  A  R  T  P  L  E  Q  E  I</w:t>
      </w: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F3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586580">
        <w:rPr>
          <w:rFonts w:ascii="Courier New" w:eastAsia="Times New Roman" w:hAnsi="Courier New" w:cs="Courier New"/>
          <w:sz w:val="24"/>
          <w:szCs w:val="24"/>
        </w:rPr>
        <w:t>481  TTGCTCCCATTGAACATGTGCTCAGTAGCTGGAAGGCAAGAACTCCCCTGGAGCAAGAAA</w:t>
      </w:r>
      <w:proofErr w:type="gram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540</w:t>
      </w:r>
    </w:p>
    <w:p w:rsidR="00586580" w:rsidRDefault="00586580">
      <w:pPr>
        <w:rPr>
          <w:rFonts w:ascii="Courier New" w:eastAsia="Times New Roman" w:hAnsi="Courier New" w:cs="Courier New"/>
          <w:sz w:val="24"/>
          <w:szCs w:val="24"/>
        </w:rPr>
      </w:pPr>
      <w:r>
        <w:rPr>
          <w:rFonts w:ascii="Courier New" w:eastAsia="Times New Roman" w:hAnsi="Courier New" w:cs="Courier New"/>
          <w:sz w:val="24"/>
          <w:szCs w:val="24"/>
        </w:rPr>
        <w:br w:type="page"/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F  S  T  S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S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I  R  T  S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S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Q  *  Q  T  L  Y  W  L  P  *     F1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F  Q  P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P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P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*  E  Q  A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A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S  D  R  P  F  T  G  S  R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R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F2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 </w:t>
      </w:r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F  N  L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L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H  K  N  K  Q  P  V  T  D  P  L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L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A  P  V  E</w:t>
      </w: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F3</w:t>
      </w:r>
    </w:p>
    <w:p w:rsidR="00901A97" w:rsidRDefault="00901A97" w:rsidP="005865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586580">
        <w:rPr>
          <w:rFonts w:ascii="Courier New" w:eastAsia="Times New Roman" w:hAnsi="Courier New" w:cs="Courier New"/>
          <w:sz w:val="24"/>
          <w:szCs w:val="24"/>
        </w:rPr>
        <w:t>541  TTTTCAACCTCCTCCATAAGAACAAGCAGCCAGTGACAGACCCTTTACTGGCTCCCGTAG</w:t>
      </w:r>
      <w:proofErr w:type="gram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600</w:t>
      </w:r>
    </w:p>
    <w:p w:rsidR="00586580" w:rsidRPr="00586580" w:rsidRDefault="00586580" w:rsidP="005865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K  R  P  L  S  K  P  *  A  W  K  R  Q  R  C  A  E  Q  S  F     F1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K  G  L  S  P  S  H  E  P  G  R  G  K  G  A  P  S  R  A  S    F2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 </w:t>
      </w:r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K  A  S  L  Q  A  M  S  L  E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E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A  K  V  R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R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A  E  L  Q</w:t>
      </w:r>
      <w:r w:rsidRPr="00586580">
        <w:rPr>
          <w:rFonts w:ascii="Courier New" w:eastAsia="Times New Roman" w:hAnsi="Courier New" w:cs="Courier New"/>
          <w:b/>
          <w:color w:val="000000" w:themeColor="text1"/>
          <w:sz w:val="24"/>
          <w:szCs w:val="24"/>
        </w:rPr>
        <w:t xml:space="preserve">   F3</w:t>
      </w:r>
    </w:p>
    <w:p w:rsidR="00901A97" w:rsidRPr="00586580" w:rsidRDefault="00901A97" w:rsidP="005865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586580">
        <w:rPr>
          <w:rFonts w:ascii="Courier New" w:eastAsia="Times New Roman" w:hAnsi="Courier New" w:cs="Courier New"/>
          <w:sz w:val="24"/>
          <w:szCs w:val="24"/>
        </w:rPr>
        <w:t>601  AAAAGGCCTCTCTCCAAGCCATGAGCCTGGAAGAGGCAAAGGTGCGCCGAGCAGAGCTTC</w:t>
      </w:r>
      <w:proofErr w:type="gram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660</w:t>
      </w:r>
    </w:p>
    <w:p w:rsidR="00586580" w:rsidRPr="00586580" w:rsidRDefault="00586580" w:rsidP="005865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901A97" w:rsidRPr="00586580" w:rsidRDefault="00901A97" w:rsidP="00901A97">
      <w:pPr>
        <w:spacing w:after="0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R  G  P  G  L  C  S  P  T  M  R  P  R  L  E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E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R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R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K  L     F1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E  G  P  G  S  A  V  L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L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*  G  Q  G  L  K  R  E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E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N  *    F2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 </w:t>
      </w:r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R  A  R  A  L  Q  S  Y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Y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E  A  K  A</w:t>
      </w:r>
      <w:r w:rsidRPr="00586580">
        <w:rPr>
          <w:rFonts w:ascii="Courier New" w:eastAsia="Times New Roman" w:hAnsi="Courier New" w:cs="Courier New"/>
          <w:b/>
          <w:sz w:val="24"/>
          <w:szCs w:val="24"/>
        </w:rPr>
        <w:t xml:space="preserve">  </w:t>
      </w:r>
      <w:r w:rsidRPr="00586580">
        <w:rPr>
          <w:rFonts w:ascii="Courier New" w:eastAsia="Times New Roman" w:hAnsi="Courier New" w:cs="Courier New"/>
          <w:b/>
          <w:sz w:val="24"/>
          <w:szCs w:val="24"/>
          <w:highlight w:val="yellow"/>
        </w:rPr>
        <w:t>*</w:t>
      </w:r>
      <w:r w:rsidRPr="00586580">
        <w:rPr>
          <w:rFonts w:ascii="Courier New" w:eastAsia="Times New Roman" w:hAnsi="Courier New" w:cs="Courier New"/>
          <w:b/>
          <w:sz w:val="24"/>
          <w:szCs w:val="24"/>
        </w:rPr>
        <w:t xml:space="preserve">  </w:t>
      </w:r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R  E  K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K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I  K</w:t>
      </w: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F3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586580">
        <w:rPr>
          <w:rFonts w:ascii="Courier New" w:eastAsia="Times New Roman" w:hAnsi="Courier New" w:cs="Courier New"/>
          <w:sz w:val="24"/>
          <w:szCs w:val="24"/>
        </w:rPr>
        <w:t>661  AGAGGGCCCGGGCTCTGCAGTCCTACTATGAGGCCAAGGCT</w:t>
      </w:r>
      <w:r w:rsidRPr="00586580">
        <w:rPr>
          <w:rFonts w:ascii="Courier New" w:eastAsia="Times New Roman" w:hAnsi="Courier New" w:cs="Courier New"/>
          <w:sz w:val="24"/>
          <w:szCs w:val="24"/>
          <w:highlight w:val="yellow"/>
        </w:rPr>
        <w:t>TGA</w:t>
      </w:r>
      <w:r w:rsidRPr="00586580">
        <w:rPr>
          <w:rFonts w:ascii="Courier New" w:eastAsia="Times New Roman" w:hAnsi="Courier New" w:cs="Courier New"/>
          <w:sz w:val="24"/>
          <w:szCs w:val="24"/>
        </w:rPr>
        <w:t>AGAGAGAAGAAAATTA</w:t>
      </w:r>
      <w:proofErr w:type="gram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720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K  V  K  S  I  T  K  S  *  R  K  E  R  P  R  K  P  *  K  S     F1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K  *  K  V  S  Q  S  R  K  E  R  K  G  Q  E  S  P  K  R  V    F2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 </w:t>
      </w:r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S  K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K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Y  H  K  V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V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K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K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G  K  A  K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K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A  L  K  E  F</w:t>
      </w: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F3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586580">
        <w:rPr>
          <w:rFonts w:ascii="Courier New" w:eastAsia="Times New Roman" w:hAnsi="Courier New" w:cs="Courier New"/>
          <w:sz w:val="24"/>
          <w:szCs w:val="24"/>
        </w:rPr>
        <w:t>721  AAAGTAAAAAGTATCACAAAGTCGTAAAGAAAGGAAAGGCCAAGAAAGCCCTAAAAGAGT</w:t>
      </w:r>
      <w:proofErr w:type="gram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780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E36C0A" w:themeColor="accent6" w:themeShade="BF"/>
          <w:sz w:val="24"/>
          <w:szCs w:val="24"/>
        </w:rPr>
      </w:pP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L  S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S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C  G  R  L  I  Q  L  Q  H  W  K  N  W  K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K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L  K     F1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*  A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A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A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E  G  *  S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S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C  S  T  G  R  T  G  K  N  *  K    F2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 </w:t>
      </w:r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E  Q  L  R  K  V  N  P  A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A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A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L  E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E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L  E  K  I  E  K</w:t>
      </w: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F3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586580">
        <w:rPr>
          <w:rFonts w:ascii="Courier New" w:eastAsia="Times New Roman" w:hAnsi="Courier New" w:cs="Courier New"/>
          <w:sz w:val="24"/>
          <w:szCs w:val="24"/>
        </w:rPr>
        <w:t>781  TTGAGCAGCTGCGGAAGGTTAATCCAGCTGCAGCACTGGAAGAACTGGAAAAAATTGAAA</w:t>
      </w:r>
      <w:proofErr w:type="gram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840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R  P  E  *  W  K  E  *  A  L  S  T  K  T  V  G  N  G  P  N     F1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G  Q  N  D  G  K  N  E  P  *  A  P  K  Q  W  E  M  G  Q  I    F2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 </w:t>
      </w:r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A  R  M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M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E  R  M  S  L  K  H  Q  N  S  G  K  W  A  K  S</w:t>
      </w: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F3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586580">
        <w:rPr>
          <w:rFonts w:ascii="Courier New" w:eastAsia="Times New Roman" w:hAnsi="Courier New" w:cs="Courier New"/>
          <w:sz w:val="24"/>
          <w:szCs w:val="24"/>
        </w:rPr>
        <w:t>841  AGGCCAGAATGATGGAAAGAATGAGCCTTAAGCACCAAAACAGTGGGAAATGGGCCAAAT</w:t>
      </w:r>
      <w:proofErr w:type="gram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900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Q  R  Q  L  W  P  N  M  T  W  R  L  A  K  L  C  R  N  S  W     F1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K  G  N  Y  G  Q  I  *  P  G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G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S  P  S  Y  A  G  T  V  G    F2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 </w:t>
      </w:r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K  A  I  M  A  K  Y  D  L  E  A  R  Q  A  M  Q  E  Q  L  A</w:t>
      </w: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F3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586580">
        <w:rPr>
          <w:rFonts w:ascii="Courier New" w:eastAsia="Times New Roman" w:hAnsi="Courier New" w:cs="Courier New"/>
          <w:sz w:val="24"/>
          <w:szCs w:val="24"/>
        </w:rPr>
        <w:t>901  CAAAGGCAATTATGGCCAAATATGACCTGGAGGCTCGCCAAGCTATGCAGGAACAGTTGG</w:t>
      </w:r>
      <w:proofErr w:type="gram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960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P  R  T  K  N  *  H  R  N  S  R  *  P  L  R  V  R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R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R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R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F1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Q  E  Q  R  T  D  T  E  T  Q  G  S  L  *  E  *  G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G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G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G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F2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 </w:t>
      </w:r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K  N  K  E  L  T  Q  K  L  K  V  A  S  E  S  E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E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E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E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G</w:t>
      </w: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F3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586580">
        <w:rPr>
          <w:rFonts w:ascii="Courier New" w:eastAsia="Times New Roman" w:hAnsi="Courier New" w:cs="Courier New"/>
          <w:sz w:val="24"/>
          <w:szCs w:val="24"/>
        </w:rPr>
        <w:t>961  CCAAGAACAAAGAACTGACACAGAAACTCAAGGTAGCCTCTGAGAGTGAGGAGGAGGAGG</w:t>
      </w:r>
      <w:proofErr w:type="gram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1020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E  A  Q  K  W  K  N  S  L  S  L  M  Q  *  M  K  C  R  *  M     F1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R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R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R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S  G  R  T  P  C  P  *  C  S  E  *  S  A  D  E  C    F2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 </w:t>
      </w:r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G  A  E  V  E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E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L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L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V  P  D  A  V  N  E  V  Q  M  N  V</w:t>
      </w: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F3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>1021 GAGGCGCAGAAGTGGAAGAACTCCTTGTCCCTGATGCAGTGAATGAAGTGCAGATGAATG 1080</w:t>
      </w:r>
    </w:p>
    <w:p w:rsidR="00586580" w:rsidRDefault="00586580">
      <w:pPr>
        <w:rPr>
          <w:rFonts w:ascii="Courier New" w:eastAsia="Times New Roman" w:hAnsi="Courier New" w:cs="Courier New"/>
          <w:sz w:val="24"/>
          <w:szCs w:val="24"/>
        </w:rPr>
      </w:pPr>
      <w:r>
        <w:rPr>
          <w:rFonts w:ascii="Courier New" w:eastAsia="Times New Roman" w:hAnsi="Courier New" w:cs="Courier New"/>
          <w:sz w:val="24"/>
          <w:szCs w:val="24"/>
        </w:rPr>
        <w:br w:type="page"/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W  T  D  Q  I  P  G  C  S  G  A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A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P  V  T  P  K  R  L  Q     F1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G  R  T  K  S  L  D  A  Q  E  L  H  Q  *  H  Q  R  G  C  N    F2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 </w:t>
      </w:r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D  G  P  N  P  W  M  L  R  S  C  T  S  D  T  K  E  A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A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T</w:t>
      </w: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F3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>1081 TGGACGGACCAAATCCCTGGATGCTCAGGAGCTGCACCAGTGACACCAAAGAGGCTGCAA 1140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P  R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R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R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T  L  S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S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C  Q  S  L  W  R  T  K  F  L  K  V     F1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R  G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G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G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P  *  A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A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A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R  A  C  G  A  R  S  F  *  K  *    F2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 </w:t>
      </w:r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E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E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E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D  P  E  Q  L  P  E  P  V  A  H  E  V  S  E  S  E</w:t>
      </w: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F3</w:t>
      </w:r>
    </w:p>
    <w:p w:rsidR="00901A97" w:rsidRDefault="00901A97" w:rsidP="005865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>1141 CCGAGGAGGAGGACCCTGAGCAGCTGCCAGAGCCTGTGGCGCACGAAGTTTCTGAAAGTG 1200</w:t>
      </w:r>
    </w:p>
    <w:p w:rsidR="00586580" w:rsidRPr="00586580" w:rsidRDefault="00586580" w:rsidP="005865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R  E  K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K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D  Q  W  Q  K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K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T  F  C  *  E  N  L  R  K  G     F1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G  R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R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K  T  S  G  R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R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R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H  F  V  E  R  I  *  G  K  A    F2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 </w:t>
      </w:r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G  E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E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R  P  V  A  E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E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D  I  L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L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R  E  F  E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E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R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R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 F3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>1201 AGGGAGAAGAAAGACCAGTGGCAGAAGAAGACATTTTGTTGAGAGAATTTGAGGAAAGGC 1260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D  P  L  D  K  D  L  S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S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T  R  M  L  S  Q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Q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T  V  K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K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F1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I  P  *  T  K  I  *  A  Q  P  G  C  *  A  S  R  Q  S  R  N    F2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 </w:t>
      </w:r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S  L  R  Q  R  S  E  L  N  Q  D  A  E  P  A  D  S  Q  E  T</w:t>
      </w: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F3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>1261 GATCCCTTAGACAAAGATCTGAGCTCAACCAGGATGCTGAGCCAGCAGACAGTCAAGAAA 1320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901A97" w:rsidRPr="00586580" w:rsidRDefault="00901A97" w:rsidP="00901A97">
      <w:pPr>
        <w:spacing w:after="0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Q  K  I  L  V  A  R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R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C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C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P  N  *  G  H  C  L  R  N  *     F1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K  R  F  *  *  P  G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G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A  V  R  I  E  G  T  V  S  E  I  E    F2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 </w:t>
      </w:r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K  D  S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S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S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Q  E  V  L  S  E  L  R  A  L  S  Q  K  L  K</w:t>
      </w: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F3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>1321 CAAAAGATTCTAGTAGCCAGGAGGTGCTGTCCGAATTGAGGGCACTGTCTCAGAAATTGA 1380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R  K  T  I  S  P  G  S  K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K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Q  V  Q  R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R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L  F  P  R  S     F1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G  R  P  S  V  Q  E  A  K  S  K  F  R  G  D  C  S  P  G  P    F2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 </w:t>
      </w:r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E  D  H  Q  S  R  K  Q  K  A  S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S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E  A  T  V  P  Q  V  Q</w:t>
      </w: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F3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>1381 AGGAAGACCATCAGTCCAGGAAGCAAAAAGCAAGTTCAGAGGCGACTGTTCCCCAGGTCC 1440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R  E  R  N  L  P  Q  K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K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R  S  P  C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C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Y  R  G  Q  K  E     F1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E  R  G  T  C  P  R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R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R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G  A  P  V  A  T  E  A  R  K  S    F2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 </w:t>
      </w:r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R  E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E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P  A  P  E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E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E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E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P  L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L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L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Q  R  P  E  R  V</w:t>
      </w: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F3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>1441 AGAGAGAGGAACCTGCCCCAGAAGAAGAGGAGCCCCTGTTGCTACAGAGGCCAGAAAGAG 1500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Y  R  C  W  K  S  *  K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K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K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N  V  F  K  I  R  S  F  P  D     F1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T  D  A  G  R  A  R  K  R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R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M  F  S  K  *  G  A  F  Q  T    F2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 </w:t>
      </w:r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Q  M  L  E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E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L  E  K  E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E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C  F  Q  N  K  E  L  S  R  P</w:t>
      </w: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F3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>1501 TACAGATGCTGGAAGAGCTAGAAAAAGAAGAATGTTTTCAAAATAAGGAGCTTTCCAGAC 1560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L  C  *  K  G  I  G  Q  R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R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P  Q  I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I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T  L  M  P  L  R     F1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C  V  R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R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A  L  V  R  E  D  P  K  *  S  P  *  C  P  *  G    F2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 </w:t>
      </w:r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V  L  E  G  H  W  S  E  K  T  P  N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N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H  P  D  A  P  K  E</w:t>
      </w: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F3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>1561 CTGTGTTAGAAGGGCATTGGTCAGAGAAGACCCCAAATAATCACCCTGATGCCCCTAAGG 1620</w:t>
      </w:r>
    </w:p>
    <w:p w:rsidR="00586580" w:rsidRDefault="00586580">
      <w:pPr>
        <w:rPr>
          <w:rFonts w:ascii="Courier New" w:eastAsia="Times New Roman" w:hAnsi="Courier New" w:cs="Courier New"/>
          <w:sz w:val="24"/>
          <w:szCs w:val="24"/>
        </w:rPr>
      </w:pPr>
      <w:r>
        <w:rPr>
          <w:rFonts w:ascii="Courier New" w:eastAsia="Times New Roman" w:hAnsi="Courier New" w:cs="Courier New"/>
          <w:sz w:val="24"/>
          <w:szCs w:val="24"/>
        </w:rPr>
        <w:br w:type="page"/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R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R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K  R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R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S  K  *  L  T  Y  R  T  S  *  P  H  S  L  S     F1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E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E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K  E  G  A  N  D  *  P  T  E  P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P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N  H  T  V  S  L    F2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 </w:t>
      </w:r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K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K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K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K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E  Q  M  I  D  L  Q  N  L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L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T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T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Q  S  L  S</w:t>
      </w: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F3</w:t>
      </w:r>
    </w:p>
    <w:p w:rsidR="00901A97" w:rsidRDefault="00901A97" w:rsidP="005865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>1621 AGAAGAAAAAGAAGGAGCAAATGATTGACCTACAGAACCTCCTAACCACACAGTCTCTCT 1680</w:t>
      </w:r>
    </w:p>
    <w:p w:rsidR="00586580" w:rsidRPr="00586580" w:rsidRDefault="00586580" w:rsidP="005865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R  *  S  L  W  Q  C  P  Q  *  R  C  W  K  M  K  W  R  E  T     F1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G  E  V  F  G  S  A  H  N  R  D  A  G  R  *  S  G  E  K  P    F2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 </w:t>
      </w:r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V  K  S  L  A  V  P  T  I  E  M  L  E  D  E  V  E  R  N  Q</w:t>
      </w: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F3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>1681 CGGTGAAGTCTTTGGCAGTGCCCACAATAGAGATGCTGGAAGATGAAGTGGAGAGAAACC 1740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K  G  R  *  *  R  K  L  S  L  G  M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M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S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S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E  I  S  *  K     F1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K  A  D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D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K  G  S  F  R  W  G  *  C  H  Q  R  F  L  E  R    F2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 </w:t>
      </w:r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R  Q  M  I  K  E  A  F  A  G  D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D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V  I  R  D  F  L  K  E</w:t>
      </w: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F3</w:t>
      </w:r>
    </w:p>
    <w:p w:rsidR="00901A97" w:rsidRDefault="00901A97" w:rsidP="005865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>1741 AAAGGCAGATGATAAAGGAAGCTTTCGCTGGGGATGATGTCATCAGAGATTTCTTGAAAG 1800</w:t>
      </w:r>
    </w:p>
    <w:p w:rsidR="00586580" w:rsidRPr="00586580" w:rsidRDefault="00586580" w:rsidP="005865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R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R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G  K  L  W  R  P  V  S  Q  R  T  *  T  *  H  Y  L  A     F1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E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E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G  S  C  G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G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Q  *  A  K  G  H  R  P  D  T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T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W  L    F2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 </w:t>
      </w:r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K  R  E  A  V  E  A  S  K  P  K  D  I  D  L  T  L  P  G  W</w:t>
      </w: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F3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>1801 AGAAGAGGGAAGCTGTGGAGGCCAGTAAGCCAAAGGACATAGACCTGACACTACCTGGCT 1860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G  A  S  G  V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V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W  A  *  S  P  V  P  R  K  D  A  S  F  S     F1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G  R  V  G  W  C  G  P  K  A  Q  C  Q  E  K  T  P  V  S  H    F2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 </w:t>
      </w:r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G  E  W  G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G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V  G  L  K  P  S  A  K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K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R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R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Q  F  L  I</w:t>
      </w: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F3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>1861 GGGGCGAGTGGGGTGGTGTGGGCCTAAAGCCCAGTGCCAAGAAAAGACGCCAGTTTCTCA 1920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L  K  P  L  R  V  L  Q  E  K  I  R  I  C  *  M  *  L  S  M     F1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*  S  P  *  G  S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S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K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K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R  *  E  F  A  K  C  D  Y  Q  *    F2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 </w:t>
      </w:r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K  A  P  E  G  P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P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R  K  D  K  N  L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L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N  V  I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I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N  E</w:t>
      </w: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F3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>1921 TTAAAGCCCCTGAGGGTCCTCCAAGAAAAGATAAGAATTTGCTAAATGTGATTATCAATG 1980</w:t>
      </w:r>
    </w:p>
    <w:p w:rsidR="00901A97" w:rsidRPr="00586580" w:rsidRDefault="00901A97" w:rsidP="00901A97">
      <w:pPr>
        <w:spacing w:after="0"/>
        <w:rPr>
          <w:rFonts w:ascii="Courier New" w:eastAsia="Times New Roman" w:hAnsi="Courier New" w:cs="Courier New"/>
          <w:sz w:val="24"/>
          <w:szCs w:val="24"/>
        </w:rPr>
      </w:pPr>
    </w:p>
    <w:p w:rsidR="00901A97" w:rsidRPr="00586580" w:rsidRDefault="00901A97" w:rsidP="00901A97">
      <w:pPr>
        <w:spacing w:after="0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R  S  A  T  S  T  Q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Q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L  I  R  Y  E  C  F  H  I  H  L  P     F1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E  A  Q  H  P  R  S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S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S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S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G  T  S  A  S  I  S  I  Y  P    F2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 </w:t>
      </w:r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K  R  N  I  H  A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A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A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H  Q  V  R  V  L  P  Y  P  F  T  H</w:t>
      </w: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F3</w:t>
      </w:r>
    </w:p>
    <w:p w:rsidR="00901A97" w:rsidRDefault="00901A97" w:rsidP="005865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>1981 AGAAGCGCAACATCCACGCAGCAGCTCATCAGGTACGAGTGCTTCCATATCCATTTACCC 2040</w:t>
      </w:r>
    </w:p>
    <w:p w:rsidR="00586580" w:rsidRPr="00586580" w:rsidRDefault="00586580" w:rsidP="005865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T  I  G  N  L  K  G  P  S  R  P  L  *  D  P  R  G  T  P  R     F1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P  S  A  I  *  K  D  H  P  D  P  Y  R  I  H  V  E  H  P  E    F2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 </w:t>
      </w:r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H  R  Q  F  E  R  T  I  Q  T  P  I  G  S  T  W  N  T  Q  R</w:t>
      </w: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F3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>2041 ACCATCGGCAATTTGAAAGGACCATCCAGACCCCTATAGGATCCACGTGGAACACCCAGA 2100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E  L  S  K  S  *  L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L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L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R  S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S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P  S  Q  A  I  S  L  S     F1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S  F  P  K  A  D  Y  S  *  G  H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H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Q  A  R  P  Y  H  *  A    F2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 </w:t>
      </w:r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A  F  Q  K  L  T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T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P  K  V  I  T  K  P  G  H  I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I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K  P</w:t>
      </w: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F3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>2101 GAGCTTTCCAAAAGCTGACTACTCCTAAGGTCATCACCAAGCCAGGCCATATCATTAAGC 2160</w:t>
      </w:r>
    </w:p>
    <w:p w:rsidR="00586580" w:rsidRDefault="00586580">
      <w:pPr>
        <w:rPr>
          <w:rFonts w:ascii="Courier New" w:eastAsia="Times New Roman" w:hAnsi="Courier New" w:cs="Courier New"/>
          <w:sz w:val="24"/>
          <w:szCs w:val="24"/>
        </w:rPr>
      </w:pPr>
      <w:r>
        <w:rPr>
          <w:rFonts w:ascii="Courier New" w:eastAsia="Times New Roman" w:hAnsi="Courier New" w:cs="Courier New"/>
          <w:sz w:val="24"/>
          <w:szCs w:val="24"/>
        </w:rPr>
        <w:br w:type="page"/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P  *  K  Q  R  M  W  A  T  G  L  P  Q  G  R  T  S  L  S  Y     F1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H  K  S  R  G  C  G  L  P  V  F  L  K  V  G  P  L  C  H  T    F2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 </w:t>
      </w:r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I  K  A  E  D  V  G  Y  R  S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S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S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R  S  D  L  S  V  I  Q</w:t>
      </w: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F3</w:t>
      </w:r>
    </w:p>
    <w:p w:rsidR="00901A97" w:rsidRDefault="00901A97" w:rsidP="005865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>2161 CCATAAAAGCAGAGGATGTGGGCTACCGGTCTTCCTCAAGGTCGGACCTCTCTGTCATAC 2220</w:t>
      </w:r>
    </w:p>
    <w:p w:rsidR="00586580" w:rsidRPr="00586580" w:rsidRDefault="00586580" w:rsidP="005865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bookmarkStart w:id="0" w:name="_GoBack"/>
      <w:bookmarkEnd w:id="0"/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R  G  I  Q  N  G  S  P  H  V  T  K  N  S  *  R  K  T  L  *     F1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E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E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S  K  T  G  H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H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T  S  Q  K  T  A  E  </w:t>
      </w:r>
      <w:proofErr w:type="spellStart"/>
      <w:r w:rsidRPr="00586580">
        <w:rPr>
          <w:rFonts w:ascii="Courier New" w:eastAsia="Times New Roman" w:hAnsi="Courier New" w:cs="Courier New"/>
          <w:sz w:val="24"/>
          <w:szCs w:val="24"/>
        </w:rPr>
        <w:t>E</w:t>
      </w:r>
      <w:proofErr w:type="spellEnd"/>
      <w:r w:rsidRPr="00586580">
        <w:rPr>
          <w:rFonts w:ascii="Courier New" w:eastAsia="Times New Roman" w:hAnsi="Courier New" w:cs="Courier New"/>
          <w:sz w:val="24"/>
          <w:szCs w:val="24"/>
        </w:rPr>
        <w:t xml:space="preserve">  K  L  C  R    F2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 </w:t>
      </w:r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R  N  P  K  R  V  T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T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R  H  K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K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Q  L  K  </w:t>
      </w:r>
      <w:proofErr w:type="spellStart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>K</w:t>
      </w:r>
      <w:proofErr w:type="spellEnd"/>
      <w:r w:rsidRPr="00586580">
        <w:rPr>
          <w:rFonts w:ascii="Courier New" w:eastAsia="Times New Roman" w:hAnsi="Courier New" w:cs="Courier New"/>
          <w:b/>
          <w:color w:val="E36C0A" w:themeColor="accent6" w:themeShade="BF"/>
          <w:sz w:val="24"/>
          <w:szCs w:val="24"/>
        </w:rPr>
        <w:t xml:space="preserve">  N  S  V  D</w:t>
      </w: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F3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>2221 AGAGGAATCCAAAACGGGTCACCACACGTCACAAAAAACAGCTGAAGAAAAACTCTGTAG 2280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I  X                                                           F1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L  X                                                          F2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 </w:t>
      </w:r>
      <w:r w:rsidRPr="00586580">
        <w:rPr>
          <w:rFonts w:ascii="Courier New" w:eastAsia="Times New Roman" w:hAnsi="Courier New" w:cs="Courier New"/>
          <w:sz w:val="24"/>
          <w:szCs w:val="24"/>
          <w:highlight w:val="yellow"/>
        </w:rPr>
        <w:t>*</w:t>
      </w:r>
      <w:r w:rsidRPr="00586580">
        <w:rPr>
          <w:rFonts w:ascii="Courier New" w:eastAsia="Times New Roman" w:hAnsi="Courier New" w:cs="Courier New"/>
          <w:sz w:val="24"/>
          <w:szCs w:val="24"/>
        </w:rPr>
        <w:t xml:space="preserve">                                                            F3</w:t>
      </w:r>
    </w:p>
    <w:p w:rsidR="00901A97" w:rsidRPr="00586580" w:rsidRDefault="00901A97" w:rsidP="0090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586580">
        <w:rPr>
          <w:rFonts w:ascii="Courier New" w:eastAsia="Times New Roman" w:hAnsi="Courier New" w:cs="Courier New"/>
          <w:sz w:val="24"/>
          <w:szCs w:val="24"/>
        </w:rPr>
        <w:t>2281 AT</w:t>
      </w:r>
      <w:r w:rsidRPr="00586580">
        <w:rPr>
          <w:rFonts w:ascii="Courier New" w:eastAsia="Times New Roman" w:hAnsi="Courier New" w:cs="Courier New"/>
          <w:sz w:val="24"/>
          <w:szCs w:val="24"/>
          <w:highlight w:val="yellow"/>
        </w:rPr>
        <w:t>TGA</w:t>
      </w:r>
      <w:r w:rsidRPr="00586580">
        <w:rPr>
          <w:rFonts w:ascii="Courier New" w:eastAsia="Times New Roman" w:hAnsi="Courier New" w:cs="Courier New"/>
          <w:sz w:val="24"/>
          <w:szCs w:val="24"/>
        </w:rPr>
        <w:t xml:space="preserve"> 2285</w:t>
      </w:r>
    </w:p>
    <w:p w:rsidR="00901A97" w:rsidRPr="00586580" w:rsidRDefault="00901A97" w:rsidP="00901A97">
      <w:pPr>
        <w:rPr>
          <w:rFonts w:ascii="Courier New" w:eastAsia="Times New Roman" w:hAnsi="Courier New" w:cs="Courier New"/>
          <w:sz w:val="24"/>
          <w:szCs w:val="24"/>
        </w:rPr>
      </w:pPr>
    </w:p>
    <w:p w:rsidR="002D775B" w:rsidRPr="00901A97" w:rsidRDefault="002D775B">
      <w:pPr>
        <w:rPr>
          <w:rFonts w:ascii="Courier New" w:hAnsi="Courier New" w:cs="Courier New"/>
          <w:sz w:val="20"/>
          <w:szCs w:val="20"/>
        </w:rPr>
      </w:pPr>
    </w:p>
    <w:p w:rsidR="00901A97" w:rsidRPr="00901A97" w:rsidRDefault="00901A97">
      <w:pPr>
        <w:rPr>
          <w:rFonts w:ascii="Courier New" w:hAnsi="Courier New" w:cs="Courier New"/>
          <w:sz w:val="20"/>
          <w:szCs w:val="20"/>
        </w:rPr>
      </w:pPr>
    </w:p>
    <w:p w:rsidR="00901A97" w:rsidRPr="00901A97" w:rsidRDefault="00901A97">
      <w:pPr>
        <w:rPr>
          <w:rFonts w:ascii="Courier New" w:hAnsi="Courier New" w:cs="Courier New"/>
          <w:sz w:val="20"/>
          <w:szCs w:val="20"/>
        </w:rPr>
      </w:pPr>
    </w:p>
    <w:sectPr w:rsidR="00901A97" w:rsidRPr="00901A97" w:rsidSect="00AA5D91">
      <w:pgSz w:w="12240" w:h="15840" w:code="1"/>
      <w:pgMar w:top="153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3EB0"/>
    <w:rsid w:val="002D775B"/>
    <w:rsid w:val="00586580"/>
    <w:rsid w:val="005B3EB0"/>
    <w:rsid w:val="00901A97"/>
    <w:rsid w:val="00AA5D91"/>
    <w:rsid w:val="00E72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A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5D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D9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A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5D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D9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1656</Words>
  <Characters>9442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UHS</Company>
  <LinksUpToDate>false</LinksUpToDate>
  <CharactersWithSpaces>11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Rohozinski</dc:creator>
  <cp:lastModifiedBy>Jan Rohozinski</cp:lastModifiedBy>
  <cp:revision>4</cp:revision>
  <cp:lastPrinted>2016-10-18T20:28:00Z</cp:lastPrinted>
  <dcterms:created xsi:type="dcterms:W3CDTF">2016-10-17T20:36:00Z</dcterms:created>
  <dcterms:modified xsi:type="dcterms:W3CDTF">2016-10-18T20:43:00Z</dcterms:modified>
</cp:coreProperties>
</file>